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8F50C" w14:textId="6607D842" w:rsidR="00CF6F99" w:rsidRPr="00DC760F" w:rsidRDefault="00CF6F99" w:rsidP="00F05420">
      <w:pPr>
        <w:widowControl/>
        <w:shd w:val="clear" w:color="auto" w:fill="FFFFFF"/>
        <w:spacing w:line="480" w:lineRule="auto"/>
        <w:ind w:left="331" w:hangingChars="150" w:hanging="331"/>
        <w:jc w:val="left"/>
        <w:rPr>
          <w:rFonts w:ascii="Times New Roman" w:eastAsia="MS PGothic" w:hAnsi="Times New Roman" w:cs="Times New Roman"/>
          <w:b/>
          <w:kern w:val="0"/>
          <w:sz w:val="22"/>
        </w:rPr>
      </w:pPr>
      <w:r w:rsidRPr="00CF6F99">
        <w:rPr>
          <w:rFonts w:ascii="Times New Roman" w:eastAsia="MS PGothic" w:hAnsi="Times New Roman" w:cs="Times New Roman"/>
          <w:b/>
          <w:kern w:val="0"/>
          <w:sz w:val="22"/>
        </w:rPr>
        <w:t>S1 Fig. Salivary and blood relative telomere length. (A)</w:t>
      </w:r>
      <w:r w:rsidRPr="00CF6F99">
        <w:rPr>
          <w:rFonts w:ascii="Times New Roman" w:eastAsia="MS PGothic" w:hAnsi="Times New Roman" w:cs="Times New Roman"/>
          <w:kern w:val="0"/>
          <w:sz w:val="22"/>
        </w:rPr>
        <w:t xml:space="preserve"> In</w:t>
      </w:r>
      <w:r w:rsidR="002B56D5">
        <w:rPr>
          <w:rFonts w:ascii="Times New Roman" w:eastAsia="MS PGothic" w:hAnsi="Times New Roman" w:cs="Times New Roman"/>
          <w:kern w:val="0"/>
          <w:sz w:val="22"/>
        </w:rPr>
        <w:t xml:space="preserve"> three volunteers (A, B and C),</w:t>
      </w:r>
      <w:r w:rsidR="00F05420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Pr="00CF6F99">
        <w:rPr>
          <w:rFonts w:ascii="Times New Roman" w:eastAsia="MS PGothic" w:hAnsi="Times New Roman" w:cs="Times New Roman"/>
          <w:kern w:val="0"/>
          <w:sz w:val="22"/>
        </w:rPr>
        <w:t>relative telomere length (RTL) was determined by usin</w:t>
      </w:r>
      <w:r w:rsidR="002B56D5">
        <w:rPr>
          <w:rFonts w:ascii="Times New Roman" w:eastAsia="MS PGothic" w:hAnsi="Times New Roman" w:cs="Times New Roman"/>
          <w:kern w:val="0"/>
          <w:sz w:val="22"/>
        </w:rPr>
        <w:t>g DNA extracted from saliva and</w:t>
      </w:r>
      <w:r w:rsidR="00F05420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Pr="00CF6F99">
        <w:rPr>
          <w:rFonts w:ascii="Times New Roman" w:eastAsia="MS PGothic" w:hAnsi="Times New Roman" w:cs="Times New Roman"/>
          <w:kern w:val="0"/>
          <w:sz w:val="22"/>
        </w:rPr>
        <w:t xml:space="preserve">blood-derived whole leukocytes. In volunteer A, the ratios of epithelial </w:t>
      </w:r>
      <w:r w:rsidR="002B56D5">
        <w:rPr>
          <w:rFonts w:ascii="Times New Roman" w:eastAsia="MS PGothic" w:hAnsi="Times New Roman" w:cs="Times New Roman"/>
          <w:kern w:val="0"/>
          <w:sz w:val="22"/>
        </w:rPr>
        <w:t>cells, neutrophils,</w:t>
      </w:r>
      <w:r w:rsidR="00F05420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100329">
        <w:rPr>
          <w:rFonts w:ascii="Times New Roman" w:eastAsia="MS PGothic" w:hAnsi="Times New Roman" w:cs="Times New Roman"/>
          <w:kern w:val="0"/>
          <w:sz w:val="22"/>
        </w:rPr>
        <w:t>lymphocyte</w:t>
      </w:r>
      <w:r w:rsidR="00100329">
        <w:rPr>
          <w:rFonts w:ascii="Times New Roman" w:eastAsia="MS PGothic" w:hAnsi="Times New Roman" w:cs="Times New Roman" w:hint="eastAsia"/>
          <w:kern w:val="0"/>
          <w:sz w:val="22"/>
        </w:rPr>
        <w:t>s</w:t>
      </w:r>
      <w:r w:rsidRPr="00CF6F99">
        <w:rPr>
          <w:rFonts w:ascii="Times New Roman" w:eastAsia="MS PGothic" w:hAnsi="Times New Roman" w:cs="Times New Roman"/>
          <w:kern w:val="0"/>
          <w:sz w:val="22"/>
        </w:rPr>
        <w:t xml:space="preserve"> and monocytes/macrophages in saliva were </w:t>
      </w:r>
      <w:r w:rsidRPr="00CF6F99">
        <w:rPr>
          <w:rFonts w:ascii="Times New Roman" w:eastAsia="MS PGothic" w:hAnsi="Times New Roman" w:cs="Times New Roman"/>
          <w:color w:val="000000"/>
          <w:kern w:val="0"/>
          <w:sz w:val="22"/>
        </w:rPr>
        <w:t>17.4 ± 3.1%, 78.3 ± 6.0</w:t>
      </w:r>
      <w:r w:rsidR="002B56D5">
        <w:rPr>
          <w:rFonts w:ascii="Times New Roman" w:eastAsia="MS PGothic" w:hAnsi="Times New Roman" w:cs="Times New Roman"/>
          <w:color w:val="000000"/>
          <w:kern w:val="0"/>
          <w:sz w:val="22"/>
        </w:rPr>
        <w:t>%, 1.5 ±</w:t>
      </w:r>
      <w:r w:rsidRPr="00CF6F99">
        <w:rPr>
          <w:rFonts w:ascii="Times New Roman" w:eastAsia="MS PGothic" w:hAnsi="Times New Roman" w:cs="Times New Roman"/>
          <w:color w:val="000000"/>
          <w:kern w:val="0"/>
          <w:sz w:val="22"/>
        </w:rPr>
        <w:t xml:space="preserve">1.5%, and 2.8 ± 1.9% [mean ± standard deviation </w:t>
      </w:r>
      <w:r w:rsidRPr="00CF6F99">
        <w:rPr>
          <w:rFonts w:ascii="Times New Roman" w:eastAsia="MS PGothic" w:hAnsi="Times New Roman" w:cs="Times New Roman"/>
          <w:kern w:val="0"/>
          <w:sz w:val="22"/>
          <w:szCs w:val="26"/>
        </w:rPr>
        <w:t xml:space="preserve">(SD) </w:t>
      </w:r>
      <w:r w:rsidRPr="00CF6F99">
        <w:rPr>
          <w:rFonts w:ascii="Times New Roman" w:eastAsia="MS PGothic" w:hAnsi="Times New Roman" w:cs="Times New Roman"/>
          <w:color w:val="000000"/>
          <w:kern w:val="0"/>
          <w:sz w:val="22"/>
        </w:rPr>
        <w:t>of triplicate experiments], respectively.</w:t>
      </w:r>
      <w:r w:rsidR="00F05420">
        <w:rPr>
          <w:rFonts w:ascii="Times New Roman" w:eastAsia="MS PGothic" w:hAnsi="Times New Roman" w:cs="Times New Roman"/>
          <w:color w:val="000000"/>
          <w:kern w:val="0"/>
          <w:sz w:val="22"/>
        </w:rPr>
        <w:t xml:space="preserve"> </w:t>
      </w:r>
      <w:r w:rsidRPr="00CF6F99">
        <w:rPr>
          <w:rFonts w:ascii="Times New Roman" w:eastAsia="MS PGothic" w:hAnsi="Times New Roman" w:cs="Times New Roman"/>
          <w:kern w:val="0"/>
          <w:sz w:val="22"/>
        </w:rPr>
        <w:t xml:space="preserve">The data shown represent the mean </w:t>
      </w:r>
      <w:r w:rsidRPr="00CF6F99">
        <w:rPr>
          <w:rFonts w:ascii="Times New Roman" w:eastAsia="MS PGothic" w:hAnsi="Times New Roman" w:cs="Times New Roman"/>
          <w:color w:val="000000"/>
          <w:kern w:val="0"/>
          <w:sz w:val="22"/>
        </w:rPr>
        <w:t xml:space="preserve">± SD of triplicate RTL measurements. </w:t>
      </w:r>
      <w:r w:rsidR="002B56D5">
        <w:rPr>
          <w:rFonts w:ascii="Times New Roman" w:eastAsia="MS Mincho" w:hAnsi="Times New Roman" w:cs="Times New Roman"/>
          <w:sz w:val="22"/>
        </w:rPr>
        <w:t>Statistical difference</w:t>
      </w:r>
      <w:r w:rsidR="00F05420">
        <w:rPr>
          <w:rFonts w:ascii="Times New Roman" w:eastAsia="MS Mincho" w:hAnsi="Times New Roman" w:cs="Times New Roman"/>
          <w:sz w:val="22"/>
        </w:rPr>
        <w:t xml:space="preserve"> </w:t>
      </w:r>
      <w:r w:rsidRPr="00CF6F99">
        <w:rPr>
          <w:rFonts w:ascii="Times New Roman" w:eastAsia="MS Mincho" w:hAnsi="Times New Roman" w:cs="Times New Roman"/>
          <w:sz w:val="22"/>
        </w:rPr>
        <w:t>was computed using Student’s</w:t>
      </w:r>
      <w:r w:rsidRPr="00CF6F99">
        <w:rPr>
          <w:rFonts w:ascii="Times New Roman" w:eastAsia="MS Mincho" w:hAnsi="Times New Roman" w:cs="Times New Roman"/>
          <w:i/>
          <w:sz w:val="22"/>
        </w:rPr>
        <w:t xml:space="preserve"> t</w:t>
      </w:r>
      <w:r w:rsidRPr="00CF6F99">
        <w:rPr>
          <w:rFonts w:ascii="Times New Roman" w:eastAsia="MS Mincho" w:hAnsi="Times New Roman" w:cs="Times New Roman"/>
          <w:sz w:val="22"/>
        </w:rPr>
        <w:t>-test.</w:t>
      </w:r>
      <w:r w:rsidRPr="00CF6F99">
        <w:rPr>
          <w:rFonts w:ascii="Times New Roman" w:eastAsia="MS PGothic" w:hAnsi="Times New Roman" w:cs="Times New Roman"/>
          <w:b/>
          <w:color w:val="000000"/>
          <w:kern w:val="0"/>
          <w:sz w:val="22"/>
        </w:rPr>
        <w:t xml:space="preserve"> </w:t>
      </w:r>
      <w:r w:rsidRPr="00CF6F99">
        <w:rPr>
          <w:rFonts w:ascii="Times New Roman" w:eastAsia="MS PGothic" w:hAnsi="Times New Roman" w:cs="Times New Roman"/>
          <w:b/>
          <w:kern w:val="0"/>
          <w:sz w:val="22"/>
        </w:rPr>
        <w:t>(B)</w:t>
      </w:r>
      <w:r w:rsidRPr="00CF6F99">
        <w:rPr>
          <w:rFonts w:ascii="Times New Roman" w:eastAsia="MS PGothic" w:hAnsi="Times New Roman" w:cs="Times New Roman"/>
          <w:kern w:val="0"/>
          <w:sz w:val="22"/>
        </w:rPr>
        <w:t xml:space="preserve"> Similarly, in vol</w:t>
      </w:r>
      <w:r w:rsidR="002B56D5">
        <w:rPr>
          <w:rFonts w:ascii="Times New Roman" w:eastAsia="MS PGothic" w:hAnsi="Times New Roman" w:cs="Times New Roman"/>
          <w:kern w:val="0"/>
          <w:sz w:val="22"/>
        </w:rPr>
        <w:t>unteer A, RTL was determined by</w:t>
      </w:r>
      <w:r w:rsidR="00F05420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Pr="00CF6F99">
        <w:rPr>
          <w:rFonts w:ascii="Times New Roman" w:eastAsia="MS PGothic" w:hAnsi="Times New Roman" w:cs="Times New Roman"/>
          <w:kern w:val="0"/>
          <w:sz w:val="22"/>
        </w:rPr>
        <w:t>using DNA extracted from blood-derived neutrophils(</w:t>
      </w:r>
      <w:proofErr w:type="spellStart"/>
      <w:r w:rsidRPr="00CF6F99">
        <w:rPr>
          <w:rFonts w:ascii="Times New Roman" w:eastAsia="MS PGothic" w:hAnsi="Times New Roman" w:cs="Times New Roman"/>
          <w:kern w:val="0"/>
          <w:sz w:val="22"/>
        </w:rPr>
        <w:t>Neut</w:t>
      </w:r>
      <w:proofErr w:type="spellEnd"/>
      <w:r w:rsidRPr="00CF6F99">
        <w:rPr>
          <w:rFonts w:ascii="Times New Roman" w:eastAsia="MS PGothic" w:hAnsi="Times New Roman" w:cs="Times New Roman"/>
          <w:kern w:val="0"/>
          <w:sz w:val="22"/>
        </w:rPr>
        <w:t>),</w:t>
      </w:r>
      <w:r w:rsidR="002B56D5">
        <w:rPr>
          <w:rFonts w:ascii="Times New Roman" w:eastAsia="MS PGothic" w:hAnsi="Times New Roman" w:cs="Times New Roman"/>
          <w:kern w:val="0"/>
          <w:sz w:val="22"/>
        </w:rPr>
        <w:t xml:space="preserve"> lymphocytes (Ly) and monocytes</w:t>
      </w:r>
      <w:r w:rsidR="00F05420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Pr="00CF6F99">
        <w:rPr>
          <w:rFonts w:ascii="Times New Roman" w:eastAsia="MS PGothic" w:hAnsi="Times New Roman" w:cs="Times New Roman"/>
          <w:kern w:val="0"/>
          <w:sz w:val="22"/>
        </w:rPr>
        <w:t xml:space="preserve">(Mo). The neutrophil, lymphocyte and monocyte purity ratios were 94.3 </w:t>
      </w:r>
      <w:r w:rsidRPr="00CF6F99">
        <w:rPr>
          <w:rFonts w:ascii="Times New Roman" w:eastAsia="MS PGothic" w:hAnsi="Times New Roman" w:cs="Times New Roman"/>
          <w:color w:val="000000"/>
          <w:kern w:val="0"/>
          <w:sz w:val="22"/>
        </w:rPr>
        <w:t xml:space="preserve">± </w:t>
      </w:r>
      <w:r w:rsidRPr="00CF6F99">
        <w:rPr>
          <w:rFonts w:ascii="Times New Roman" w:eastAsia="MS PGothic" w:hAnsi="Times New Roman" w:cs="Times New Roman"/>
          <w:kern w:val="0"/>
          <w:sz w:val="22"/>
        </w:rPr>
        <w:t xml:space="preserve">0.5%, 92.9 </w:t>
      </w:r>
      <w:r w:rsidRPr="00CF6F99">
        <w:rPr>
          <w:rFonts w:ascii="Times New Roman" w:eastAsia="MS PGothic" w:hAnsi="Times New Roman" w:cs="Times New Roman"/>
          <w:color w:val="000000"/>
          <w:kern w:val="0"/>
          <w:sz w:val="22"/>
        </w:rPr>
        <w:t xml:space="preserve">± </w:t>
      </w:r>
      <w:r w:rsidR="00100329">
        <w:rPr>
          <w:rFonts w:ascii="Times New Roman" w:eastAsia="MS PGothic" w:hAnsi="Times New Roman" w:cs="Times New Roman"/>
          <w:kern w:val="0"/>
          <w:sz w:val="22"/>
        </w:rPr>
        <w:t>2.1%</w:t>
      </w:r>
      <w:r w:rsidR="00F05420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Pr="00CF6F99">
        <w:rPr>
          <w:rFonts w:ascii="Times New Roman" w:eastAsia="MS PGothic" w:hAnsi="Times New Roman" w:cs="Times New Roman"/>
          <w:kern w:val="0"/>
          <w:sz w:val="22"/>
        </w:rPr>
        <w:t xml:space="preserve">and 65.0 </w:t>
      </w:r>
      <w:r w:rsidRPr="00CF6F99">
        <w:rPr>
          <w:rFonts w:ascii="Times New Roman" w:eastAsia="MS PGothic" w:hAnsi="Times New Roman" w:cs="Times New Roman"/>
          <w:color w:val="000000"/>
          <w:kern w:val="0"/>
          <w:sz w:val="22"/>
        </w:rPr>
        <w:t xml:space="preserve">± </w:t>
      </w:r>
      <w:r w:rsidRPr="00CF6F99">
        <w:rPr>
          <w:rFonts w:ascii="Times New Roman" w:eastAsia="MS PGothic" w:hAnsi="Times New Roman" w:cs="Times New Roman"/>
          <w:kern w:val="0"/>
          <w:sz w:val="22"/>
        </w:rPr>
        <w:t xml:space="preserve">3.8% </w:t>
      </w:r>
      <w:r w:rsidRPr="00CF6F99">
        <w:rPr>
          <w:rFonts w:ascii="Times New Roman" w:eastAsia="MS PGothic" w:hAnsi="Times New Roman" w:cs="Times New Roman"/>
          <w:color w:val="000000"/>
          <w:kern w:val="0"/>
          <w:sz w:val="22"/>
        </w:rPr>
        <w:t>(mean ± SD of triplicate experiments)</w:t>
      </w:r>
      <w:r w:rsidRPr="00CF6F99">
        <w:rPr>
          <w:rFonts w:ascii="Times New Roman" w:eastAsia="MS PGothic" w:hAnsi="Times New Roman" w:cs="Times New Roman"/>
          <w:kern w:val="0"/>
          <w:sz w:val="22"/>
        </w:rPr>
        <w:t>, respect</w:t>
      </w:r>
      <w:r w:rsidR="002B56D5">
        <w:rPr>
          <w:rFonts w:ascii="Times New Roman" w:eastAsia="MS PGothic" w:hAnsi="Times New Roman" w:cs="Times New Roman"/>
          <w:kern w:val="0"/>
          <w:sz w:val="22"/>
        </w:rPr>
        <w:t>ively. The data shown represent</w:t>
      </w:r>
      <w:r w:rsidR="00F05420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Pr="00CF6F99">
        <w:rPr>
          <w:rFonts w:ascii="Times New Roman" w:eastAsia="MS PGothic" w:hAnsi="Times New Roman" w:cs="Times New Roman"/>
          <w:kern w:val="0"/>
          <w:sz w:val="22"/>
        </w:rPr>
        <w:t xml:space="preserve">the mean </w:t>
      </w:r>
      <w:r w:rsidRPr="00CF6F99">
        <w:rPr>
          <w:rFonts w:ascii="Times New Roman" w:eastAsia="MS PGothic" w:hAnsi="Times New Roman" w:cs="Times New Roman"/>
          <w:color w:val="000000"/>
          <w:kern w:val="0"/>
          <w:sz w:val="22"/>
        </w:rPr>
        <w:t>± SD of triplicate RTL measurements.</w:t>
      </w:r>
      <w:r w:rsidRPr="00CF6F99">
        <w:rPr>
          <w:rFonts w:ascii="Times New Roman" w:eastAsia="MS Mincho" w:hAnsi="Times New Roman" w:cs="Times New Roman"/>
          <w:sz w:val="22"/>
        </w:rPr>
        <w:t xml:space="preserve"> Statistical d</w:t>
      </w:r>
      <w:r w:rsidR="002B56D5">
        <w:rPr>
          <w:rFonts w:ascii="Times New Roman" w:eastAsia="MS Mincho" w:hAnsi="Times New Roman" w:cs="Times New Roman"/>
          <w:sz w:val="22"/>
        </w:rPr>
        <w:t>ifference was computed as shown</w:t>
      </w:r>
      <w:r w:rsidR="00F05420">
        <w:rPr>
          <w:rFonts w:ascii="Times New Roman" w:eastAsia="MS Mincho" w:hAnsi="Times New Roman" w:cs="Times New Roman"/>
          <w:sz w:val="22"/>
        </w:rPr>
        <w:t xml:space="preserve"> </w:t>
      </w:r>
      <w:r w:rsidRPr="00CF6F99">
        <w:rPr>
          <w:rFonts w:ascii="Times New Roman" w:eastAsia="MS Mincho" w:hAnsi="Times New Roman" w:cs="Times New Roman"/>
          <w:sz w:val="22"/>
        </w:rPr>
        <w:t>in (</w:t>
      </w:r>
      <w:r w:rsidRPr="00CF6F99">
        <w:rPr>
          <w:rFonts w:ascii="Times New Roman" w:eastAsia="MS Mincho" w:hAnsi="Times New Roman" w:cs="Times New Roman"/>
          <w:b/>
          <w:sz w:val="22"/>
        </w:rPr>
        <w:t>A</w:t>
      </w:r>
      <w:r w:rsidRPr="00CF6F99">
        <w:rPr>
          <w:rFonts w:ascii="Times New Roman" w:eastAsia="MS Mincho" w:hAnsi="Times New Roman" w:cs="Times New Roman"/>
          <w:sz w:val="22"/>
        </w:rPr>
        <w:t>).</w:t>
      </w:r>
      <w:r w:rsidRPr="00CF6F99">
        <w:rPr>
          <w:rFonts w:ascii="Times New Roman" w:eastAsia="MS PGothic" w:hAnsi="Times New Roman" w:cs="Times New Roman"/>
          <w:color w:val="000000"/>
          <w:kern w:val="0"/>
          <w:sz w:val="22"/>
        </w:rPr>
        <w:t xml:space="preserve"> </w:t>
      </w:r>
    </w:p>
    <w:p w14:paraId="47EDAB52" w14:textId="3D6C4A40" w:rsidR="00DF0C96" w:rsidRDefault="00DF0C96" w:rsidP="00DF0C96">
      <w:pPr>
        <w:spacing w:line="480" w:lineRule="auto"/>
      </w:pPr>
    </w:p>
    <w:p w14:paraId="7E6942C0" w14:textId="3946BDF7" w:rsidR="00767BFB" w:rsidRDefault="00767BFB" w:rsidP="00DF0C96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581E86D8" wp14:editId="085ED60F">
            <wp:extent cx="6858000" cy="4163568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16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26F44" w14:textId="77777777" w:rsidR="00767BFB" w:rsidRPr="00BF27D6" w:rsidRDefault="00767BFB" w:rsidP="00DF0C96">
      <w:pPr>
        <w:spacing w:line="480" w:lineRule="auto"/>
      </w:pPr>
    </w:p>
    <w:sectPr w:rsidR="00767BFB" w:rsidRPr="00BF27D6" w:rsidSect="00763B31">
      <w:headerReference w:type="default" r:id="rId8"/>
      <w:footerReference w:type="default" r:id="rId9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68038D" w14:textId="77777777" w:rsidR="004D4E87" w:rsidRDefault="004D4E87" w:rsidP="00A92143">
      <w:r>
        <w:separator/>
      </w:r>
    </w:p>
  </w:endnote>
  <w:endnote w:type="continuationSeparator" w:id="0">
    <w:p w14:paraId="297139AC" w14:textId="77777777" w:rsidR="004D4E87" w:rsidRDefault="004D4E87" w:rsidP="00A92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Times New Roman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75301003"/>
      <w:docPartObj>
        <w:docPartGallery w:val="Page Numbers (Bottom of Page)"/>
        <w:docPartUnique/>
      </w:docPartObj>
    </w:sdtPr>
    <w:sdtEndPr/>
    <w:sdtContent>
      <w:p w14:paraId="4204D8D1" w14:textId="77777777" w:rsidR="00DC760F" w:rsidRDefault="00600429">
        <w:pPr>
          <w:pStyle w:val="Footer"/>
          <w:jc w:val="center"/>
        </w:pPr>
        <w:r>
          <w:fldChar w:fldCharType="begin"/>
        </w:r>
        <w:r w:rsidR="00DC760F">
          <w:instrText>PAGE   \* MERGEFORMAT</w:instrText>
        </w:r>
        <w:r>
          <w:fldChar w:fldCharType="separate"/>
        </w:r>
        <w:r w:rsidR="00692DCC" w:rsidRPr="00692DCC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4EFE9860" w14:textId="77777777" w:rsidR="00DC760F" w:rsidRDefault="00DC76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9D7386" w14:textId="77777777" w:rsidR="004D4E87" w:rsidRDefault="004D4E87" w:rsidP="00A92143">
      <w:r>
        <w:separator/>
      </w:r>
    </w:p>
  </w:footnote>
  <w:footnote w:type="continuationSeparator" w:id="0">
    <w:p w14:paraId="6B10F40E" w14:textId="77777777" w:rsidR="004D4E87" w:rsidRDefault="004D4E87" w:rsidP="00A921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8C7FFF" w14:textId="77777777" w:rsidR="00DC760F" w:rsidRDefault="00DC760F">
    <w:pPr>
      <w:pStyle w:val="Header"/>
    </w:pPr>
  </w:p>
  <w:p w14:paraId="67172BD5" w14:textId="77777777" w:rsidR="00DC760F" w:rsidRDefault="00DC760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A58EA"/>
    <w:multiLevelType w:val="hybridMultilevel"/>
    <w:tmpl w:val="0910EEE8"/>
    <w:lvl w:ilvl="0" w:tplc="CA76CF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4042AB"/>
    <w:multiLevelType w:val="hybridMultilevel"/>
    <w:tmpl w:val="F1D89E84"/>
    <w:lvl w:ilvl="0" w:tplc="CF20A6C6">
      <w:start w:val="1"/>
      <w:numFmt w:val="decimalFullWidth"/>
      <w:lvlText w:val="%1．"/>
      <w:lvlJc w:val="left"/>
      <w:pPr>
        <w:tabs>
          <w:tab w:val="num" w:pos="450"/>
        </w:tabs>
        <w:ind w:left="450" w:hanging="45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2AE3081A"/>
    <w:multiLevelType w:val="hybridMultilevel"/>
    <w:tmpl w:val="2B663944"/>
    <w:lvl w:ilvl="0" w:tplc="668C71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92013B8"/>
    <w:multiLevelType w:val="hybridMultilevel"/>
    <w:tmpl w:val="3BDA7992"/>
    <w:lvl w:ilvl="0" w:tplc="19B241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48D6267"/>
    <w:multiLevelType w:val="hybridMultilevel"/>
    <w:tmpl w:val="06322B44"/>
    <w:lvl w:ilvl="0" w:tplc="3320BE2A">
      <w:numFmt w:val="bullet"/>
      <w:lvlText w:val="□"/>
      <w:lvlJc w:val="left"/>
      <w:pPr>
        <w:tabs>
          <w:tab w:val="num" w:pos="525"/>
        </w:tabs>
        <w:ind w:left="525" w:hanging="525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6F11"/>
    <w:rsid w:val="000240B2"/>
    <w:rsid w:val="00035BFA"/>
    <w:rsid w:val="00050054"/>
    <w:rsid w:val="0006020F"/>
    <w:rsid w:val="00063CB2"/>
    <w:rsid w:val="0006551A"/>
    <w:rsid w:val="00087484"/>
    <w:rsid w:val="000929BA"/>
    <w:rsid w:val="000B6F11"/>
    <w:rsid w:val="000F56B4"/>
    <w:rsid w:val="00100329"/>
    <w:rsid w:val="001032D9"/>
    <w:rsid w:val="001204C1"/>
    <w:rsid w:val="0014779E"/>
    <w:rsid w:val="0017769E"/>
    <w:rsid w:val="00177930"/>
    <w:rsid w:val="001A5357"/>
    <w:rsid w:val="001B238C"/>
    <w:rsid w:val="001B5E6F"/>
    <w:rsid w:val="001C1350"/>
    <w:rsid w:val="001E1463"/>
    <w:rsid w:val="001F2645"/>
    <w:rsid w:val="001F748C"/>
    <w:rsid w:val="00201DE8"/>
    <w:rsid w:val="002205AE"/>
    <w:rsid w:val="00241CC4"/>
    <w:rsid w:val="00251B06"/>
    <w:rsid w:val="00253935"/>
    <w:rsid w:val="002622C8"/>
    <w:rsid w:val="002712D3"/>
    <w:rsid w:val="002910B8"/>
    <w:rsid w:val="002B56D5"/>
    <w:rsid w:val="002B5D82"/>
    <w:rsid w:val="002D01A9"/>
    <w:rsid w:val="002D159D"/>
    <w:rsid w:val="002D4405"/>
    <w:rsid w:val="002E19D3"/>
    <w:rsid w:val="002E3A4E"/>
    <w:rsid w:val="002E3B97"/>
    <w:rsid w:val="00300FF9"/>
    <w:rsid w:val="00313436"/>
    <w:rsid w:val="00314E93"/>
    <w:rsid w:val="003173E3"/>
    <w:rsid w:val="003310EE"/>
    <w:rsid w:val="003364FE"/>
    <w:rsid w:val="0038392A"/>
    <w:rsid w:val="00385379"/>
    <w:rsid w:val="003E1887"/>
    <w:rsid w:val="00416E72"/>
    <w:rsid w:val="00424A4F"/>
    <w:rsid w:val="00436853"/>
    <w:rsid w:val="00450228"/>
    <w:rsid w:val="00460CC0"/>
    <w:rsid w:val="00470E07"/>
    <w:rsid w:val="00474AA7"/>
    <w:rsid w:val="0048508E"/>
    <w:rsid w:val="00486503"/>
    <w:rsid w:val="004B2497"/>
    <w:rsid w:val="004D4E87"/>
    <w:rsid w:val="00525C36"/>
    <w:rsid w:val="005362B0"/>
    <w:rsid w:val="0054032C"/>
    <w:rsid w:val="00543D0A"/>
    <w:rsid w:val="00544ED9"/>
    <w:rsid w:val="005758AF"/>
    <w:rsid w:val="0059463B"/>
    <w:rsid w:val="00595171"/>
    <w:rsid w:val="005B3DE8"/>
    <w:rsid w:val="005B5A12"/>
    <w:rsid w:val="005E4B13"/>
    <w:rsid w:val="00600429"/>
    <w:rsid w:val="00621895"/>
    <w:rsid w:val="00626E4B"/>
    <w:rsid w:val="006612AD"/>
    <w:rsid w:val="00666821"/>
    <w:rsid w:val="00692DCC"/>
    <w:rsid w:val="006B5EBB"/>
    <w:rsid w:val="006B7FDB"/>
    <w:rsid w:val="006C5A64"/>
    <w:rsid w:val="006E19A5"/>
    <w:rsid w:val="00700E3C"/>
    <w:rsid w:val="00740E21"/>
    <w:rsid w:val="007419F1"/>
    <w:rsid w:val="007520E5"/>
    <w:rsid w:val="00763B31"/>
    <w:rsid w:val="0076752D"/>
    <w:rsid w:val="00767BFB"/>
    <w:rsid w:val="00770D9D"/>
    <w:rsid w:val="0078368C"/>
    <w:rsid w:val="007938B0"/>
    <w:rsid w:val="007B2C67"/>
    <w:rsid w:val="007F0374"/>
    <w:rsid w:val="00806E5D"/>
    <w:rsid w:val="008120B9"/>
    <w:rsid w:val="008132DF"/>
    <w:rsid w:val="00814B8F"/>
    <w:rsid w:val="008262CF"/>
    <w:rsid w:val="00826467"/>
    <w:rsid w:val="00837066"/>
    <w:rsid w:val="00862028"/>
    <w:rsid w:val="00867026"/>
    <w:rsid w:val="0087358D"/>
    <w:rsid w:val="0088629C"/>
    <w:rsid w:val="008C34B2"/>
    <w:rsid w:val="008D29F4"/>
    <w:rsid w:val="008E00C7"/>
    <w:rsid w:val="008F4369"/>
    <w:rsid w:val="00921AA1"/>
    <w:rsid w:val="00921FEE"/>
    <w:rsid w:val="0097460A"/>
    <w:rsid w:val="009746FE"/>
    <w:rsid w:val="009C6787"/>
    <w:rsid w:val="00A03ED2"/>
    <w:rsid w:val="00A11AE7"/>
    <w:rsid w:val="00A34907"/>
    <w:rsid w:val="00A42ED5"/>
    <w:rsid w:val="00A43E2F"/>
    <w:rsid w:val="00A70D75"/>
    <w:rsid w:val="00A77B2A"/>
    <w:rsid w:val="00A92143"/>
    <w:rsid w:val="00A94846"/>
    <w:rsid w:val="00AE1290"/>
    <w:rsid w:val="00AE1C0C"/>
    <w:rsid w:val="00AE63FE"/>
    <w:rsid w:val="00AF4D2F"/>
    <w:rsid w:val="00B01F87"/>
    <w:rsid w:val="00B13A38"/>
    <w:rsid w:val="00B237CB"/>
    <w:rsid w:val="00B255D4"/>
    <w:rsid w:val="00B30AF7"/>
    <w:rsid w:val="00B67C83"/>
    <w:rsid w:val="00B96A0D"/>
    <w:rsid w:val="00BB0401"/>
    <w:rsid w:val="00BB244B"/>
    <w:rsid w:val="00BD651B"/>
    <w:rsid w:val="00BE7541"/>
    <w:rsid w:val="00BF27D6"/>
    <w:rsid w:val="00C24159"/>
    <w:rsid w:val="00C26CFE"/>
    <w:rsid w:val="00C5778B"/>
    <w:rsid w:val="00C75F77"/>
    <w:rsid w:val="00C81809"/>
    <w:rsid w:val="00C9098A"/>
    <w:rsid w:val="00C90D27"/>
    <w:rsid w:val="00CA05C6"/>
    <w:rsid w:val="00CC217B"/>
    <w:rsid w:val="00CC6CC3"/>
    <w:rsid w:val="00CC6D5B"/>
    <w:rsid w:val="00CE218D"/>
    <w:rsid w:val="00CF6F99"/>
    <w:rsid w:val="00CF7BCE"/>
    <w:rsid w:val="00D0447B"/>
    <w:rsid w:val="00D170AF"/>
    <w:rsid w:val="00D43EBD"/>
    <w:rsid w:val="00D43F9F"/>
    <w:rsid w:val="00D76403"/>
    <w:rsid w:val="00DC760F"/>
    <w:rsid w:val="00DF0088"/>
    <w:rsid w:val="00DF0C96"/>
    <w:rsid w:val="00E012D8"/>
    <w:rsid w:val="00E122DA"/>
    <w:rsid w:val="00E35903"/>
    <w:rsid w:val="00E6722C"/>
    <w:rsid w:val="00E7024D"/>
    <w:rsid w:val="00EF1899"/>
    <w:rsid w:val="00F05420"/>
    <w:rsid w:val="00F0576E"/>
    <w:rsid w:val="00F252A2"/>
    <w:rsid w:val="00F40037"/>
    <w:rsid w:val="00F5129F"/>
    <w:rsid w:val="00F60377"/>
    <w:rsid w:val="00F70D11"/>
    <w:rsid w:val="00F7152A"/>
    <w:rsid w:val="00FD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  <o:rules v:ext="edit">
        <o:r id="V:Rule15" type="connector" idref="#_x0000_s1045"/>
        <o:r id="V:Rule16" type="connector" idref="#_x0000_s1052"/>
        <o:r id="V:Rule17" type="connector" idref="#_x0000_s1048"/>
        <o:r id="V:Rule18" type="connector" idref="#_x0000_s1044"/>
        <o:r id="V:Rule19" type="connector" idref="#_x0000_s1043"/>
        <o:r id="V:Rule20" type="connector" idref="#_x0000_s1053"/>
        <o:r id="V:Rule21" type="connector" idref="#_x0000_s1047"/>
        <o:r id="V:Rule22" type="connector" idref="#_x0000_s1054"/>
        <o:r id="V:Rule23" type="connector" idref="#_x0000_s1058"/>
        <o:r id="V:Rule24" type="connector" idref="#_x0000_s1056"/>
        <o:r id="V:Rule25" type="connector" idref="#_x0000_s1049"/>
        <o:r id="V:Rule26" type="connector" idref="#_x0000_s1057"/>
        <o:r id="V:Rule27" type="connector" idref="#_x0000_s1046"/>
        <o:r id="V:Rule28" type="connector" idref="#_x0000_s1055"/>
      </o:rules>
    </o:shapelayout>
  </w:shapeDefaults>
  <w:decimalSymbol w:val="."/>
  <w:listSeparator w:val=","/>
  <w14:docId w14:val="381C18FE"/>
  <w15:docId w15:val="{7F609D2E-6F9C-4DC9-B674-C7FEF719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4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1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2143"/>
  </w:style>
  <w:style w:type="paragraph" w:styleId="Footer">
    <w:name w:val="footer"/>
    <w:basedOn w:val="Normal"/>
    <w:link w:val="FooterChar"/>
    <w:uiPriority w:val="99"/>
    <w:unhideWhenUsed/>
    <w:rsid w:val="00A921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2143"/>
  </w:style>
  <w:style w:type="paragraph" w:customStyle="1" w:styleId="desc2">
    <w:name w:val="desc2"/>
    <w:basedOn w:val="Normal"/>
    <w:rsid w:val="00CF7BCE"/>
    <w:pPr>
      <w:widowControl/>
      <w:ind w:hangingChars="150" w:hanging="329"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4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4B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semiHidden/>
    <w:unhideWhenUsed/>
    <w:rsid w:val="002D0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F18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1899"/>
    <w:rPr>
      <w:color w:val="954F72"/>
      <w:u w:val="single"/>
    </w:rPr>
  </w:style>
  <w:style w:type="paragraph" w:customStyle="1" w:styleId="msonormal0">
    <w:name w:val="msonormal"/>
    <w:basedOn w:val="Normal"/>
    <w:rsid w:val="00EF189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EF189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EF189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EF1899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EF189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EF1899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EF1899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EF189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EF1899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EF1899"/>
    <w:pPr>
      <w:widowControl/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EF1899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EF1899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EF189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C34B2"/>
    <w:pPr>
      <w:ind w:leftChars="400" w:left="840"/>
    </w:pPr>
  </w:style>
  <w:style w:type="character" w:styleId="Emphasis">
    <w:name w:val="Emphasis"/>
    <w:basedOn w:val="DefaultParagraphFont"/>
    <w:uiPriority w:val="20"/>
    <w:qFormat/>
    <w:rsid w:val="00621895"/>
    <w:rPr>
      <w:b w:val="0"/>
      <w:bCs w:val="0"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3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1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室橋 郁生</dc:creator>
  <cp:keywords/>
  <dc:description/>
  <cp:lastModifiedBy>Vijayakumar A478</cp:lastModifiedBy>
  <cp:revision>97</cp:revision>
  <cp:lastPrinted>2020-10-14T13:38:00Z</cp:lastPrinted>
  <dcterms:created xsi:type="dcterms:W3CDTF">2020-09-22T07:45:00Z</dcterms:created>
  <dcterms:modified xsi:type="dcterms:W3CDTF">2021-01-22T01:36:00Z</dcterms:modified>
</cp:coreProperties>
</file>